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E6079" w14:textId="1A87A740" w:rsidR="00F3052C" w:rsidRPr="00E87751" w:rsidRDefault="00E87751" w:rsidP="00E87751">
      <w:pPr>
        <w:pStyle w:val="Caption"/>
        <w:keepNext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Table</w:t>
      </w:r>
      <w:r w:rsidRPr="00C2675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2</w:t>
      </w:r>
    </w:p>
    <w:p w14:paraId="7260A166" w14:textId="03C1B78F" w:rsidR="000246B3" w:rsidRPr="00697F93" w:rsidRDefault="00C26754" w:rsidP="00697F93">
      <w:pPr>
        <w:pStyle w:val="Caption"/>
        <w:keepNext/>
        <w:spacing w:after="0" w:line="480" w:lineRule="auto"/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  <w:lang w:val="en-US"/>
        </w:rPr>
      </w:pPr>
      <w:r w:rsidRPr="00C26754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Study 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2</w:t>
      </w:r>
      <w:r w:rsidRPr="00C26754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Factor </w:t>
      </w:r>
      <w:r w:rsidR="00374739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Loadings</w:t>
      </w:r>
      <w:r w:rsidR="007F5DE8" w:rsidRPr="007F5DE8">
        <w:rPr>
          <w:rFonts w:ascii="Times New Roman" w:eastAsiaTheme="minorEastAsia" w:hAnsi="Times New Roman" w:cs="Times New Roman"/>
          <w:b w:val="0"/>
          <w:bCs w:val="0"/>
          <w:i/>
          <w:iCs/>
          <w:color w:val="auto"/>
          <w:sz w:val="24"/>
          <w:szCs w:val="24"/>
          <w:lang w:val="en-US" w:eastAsia="ja-JP"/>
        </w:rPr>
        <w:t xml:space="preserve"> </w:t>
      </w:r>
      <w:r w:rsidR="007F5DE8" w:rsidRPr="007F5DE8"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  <w:lang w:val="en-US"/>
        </w:rPr>
        <w:t>the Four-Factor Theoretical Model</w:t>
      </w:r>
      <w:r w:rsidR="00374739"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  <w:lang w:val="en-US"/>
        </w:rPr>
        <w:t xml:space="preserve"> (Extraversion, Competitiveness, Intimacy </w:t>
      </w:r>
      <w:r w:rsidR="000246B3"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  <w:lang w:val="en-US"/>
        </w:rPr>
        <w:t>and Group Identification)</w:t>
      </w:r>
    </w:p>
    <w:tbl>
      <w:tblPr>
        <w:tblpPr w:leftFromText="180" w:rightFromText="180" w:vertAnchor="text" w:tblpY="1"/>
        <w:tblOverlap w:val="never"/>
        <w:tblW w:w="10412" w:type="dxa"/>
        <w:tblLook w:val="04A0" w:firstRow="1" w:lastRow="0" w:firstColumn="1" w:lastColumn="0" w:noHBand="0" w:noVBand="1"/>
      </w:tblPr>
      <w:tblGrid>
        <w:gridCol w:w="2410"/>
        <w:gridCol w:w="2126"/>
        <w:gridCol w:w="1469"/>
        <w:gridCol w:w="1469"/>
        <w:gridCol w:w="1469"/>
        <w:gridCol w:w="1469"/>
      </w:tblGrid>
      <w:tr w:rsidR="00286659" w:rsidRPr="0085305E" w14:paraId="0986297A" w14:textId="664DDA04" w:rsidTr="00F10A1B">
        <w:trPr>
          <w:trHeight w:val="780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51010" w14:textId="77777777" w:rsidR="00286659" w:rsidRPr="0085305E" w:rsidRDefault="00286659" w:rsidP="00286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ctor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61C17" w14:textId="77777777" w:rsidR="00286659" w:rsidRPr="0085305E" w:rsidRDefault="00286659" w:rsidP="00286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075DE" w14:textId="3365B685" w:rsidR="00286659" w:rsidRPr="0085305E" w:rsidRDefault="00286659" w:rsidP="00286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EEE2F9" w14:textId="77777777" w:rsidR="00286659" w:rsidRPr="0085305E" w:rsidRDefault="00286659" w:rsidP="00286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mpletely </w:t>
            </w:r>
            <w:proofErr w:type="gramStart"/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ndardized  Solution</w:t>
            </w:r>
            <w:proofErr w:type="gramEnd"/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B1C1C4" w14:textId="6E5CB7FA" w:rsidR="00286659" w:rsidRPr="0085305E" w:rsidRDefault="00286659" w:rsidP="00286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634EC6" w14:textId="57A2F52B" w:rsidR="00286659" w:rsidRPr="0085305E" w:rsidRDefault="00286659" w:rsidP="00286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</w:tr>
      <w:tr w:rsidR="00D8518A" w:rsidRPr="0085305E" w14:paraId="4C4B2965" w14:textId="1B7D1E26" w:rsidTr="00F10A1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D794" w14:textId="77777777" w:rsidR="00D8518A" w:rsidRPr="0085305E" w:rsidRDefault="00D8518A" w:rsidP="00D85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traver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33B1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C892" w14:textId="22969DF9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="00B77E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F2068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5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9FA5FE3" w14:textId="180B7A85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7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3D5744" w14:textId="7C31A54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D8518A" w:rsidRPr="0085305E" w14:paraId="0665BC9D" w14:textId="05BD16F5" w:rsidTr="00F10A1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EC04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5DFA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F180" w14:textId="194297F0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="00B77E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152E3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65EF" w14:textId="2FB570C3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14CC0" w14:textId="378AC60C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D8518A" w:rsidRPr="0085305E" w14:paraId="0F900A8A" w14:textId="093C7D93" w:rsidTr="00F10A1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871D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203A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2FDB" w14:textId="1DE2838E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="00B77E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89C46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A200E" w14:textId="2F4C3563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CA701" w14:textId="6288043A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D8518A" w:rsidRPr="0085305E" w14:paraId="7A2FF4B9" w14:textId="3086A276" w:rsidTr="00F10A1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1332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2E71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979D" w14:textId="17B88ED2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="00B77E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F92D0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645B" w14:textId="7F5375B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DC894" w14:textId="6D6B26B2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D8518A" w:rsidRPr="0085305E" w14:paraId="3C0C4C7C" w14:textId="6FD13995" w:rsidTr="00F10A1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6222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6ED1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382B" w14:textId="1D0CDD35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="00B77E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2470C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B0283" w14:textId="57817E72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3F51" w14:textId="373DABC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D8518A" w:rsidRPr="0085305E" w14:paraId="19574D08" w14:textId="39A15141" w:rsidTr="00F10A1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0292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667F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C63E" w14:textId="1617B0F5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B77E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344E8" w14:textId="0DD0DD1A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4</w:t>
            </w:r>
            <w:r w:rsidR="002B3D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0FFD" w14:textId="009E3439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C943E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D53E6" w14:textId="48EA5E5D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D8518A" w:rsidRPr="0085305E" w14:paraId="6425E70F" w14:textId="39CB2C3A" w:rsidTr="00F10A1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E0BB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41F2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BCDB" w14:textId="55C76C40" w:rsidR="00D8518A" w:rsidRPr="0085305E" w:rsidRDefault="00067B6C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9FB99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C83FD" w14:textId="2C7AC3AE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C943E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04F5C" w14:textId="557911CF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D8518A" w:rsidRPr="0085305E" w14:paraId="23DCE417" w14:textId="2C556288" w:rsidTr="00F10A1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196C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F816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3224" w14:textId="7C728599" w:rsidR="00D8518A" w:rsidRPr="0085305E" w:rsidRDefault="00067B6C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AF2AF" w14:textId="0B2A03A1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</w:t>
            </w:r>
            <w:r w:rsidR="00E00B6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1C55C" w14:textId="5835FB73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D3EF9" w14:textId="286EDBEC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D8518A" w:rsidRPr="0085305E" w14:paraId="109D8A23" w14:textId="727D65E7" w:rsidTr="00F10A1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88DFF" w14:textId="1D6C1DC1" w:rsidR="00D8518A" w:rsidRPr="0085305E" w:rsidRDefault="00D8518A" w:rsidP="00D85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64ED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mpetitiven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C4F2B" w14:textId="57BE4150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61529" w14:textId="6B04A314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</w:t>
            </w:r>
            <w:r w:rsidR="00DD07C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6BF81" w14:textId="0087665B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3C2A" w14:textId="780FE595" w:rsidR="00D8518A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F70B0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FEACD" w14:textId="1A84E0E3" w:rsidR="00D8518A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D8518A" w:rsidRPr="0085305E" w14:paraId="209CC7D4" w14:textId="6A19280E" w:rsidTr="00F10A1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E830B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5FCFC" w14:textId="656E6176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72E08" w14:textId="5B933BA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</w:t>
            </w:r>
            <w:r w:rsidR="00DD07C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DC49F" w14:textId="7FAAB762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2881C" w14:textId="0D8906F2" w:rsidR="00D8518A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F70B0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9102" w14:textId="760FE9D5" w:rsidR="00D8518A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D8518A" w:rsidRPr="0085305E" w14:paraId="2EB59339" w14:textId="38A41621" w:rsidTr="00F10A1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800C2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1FB26" w14:textId="534A2E2D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D792" w14:textId="37B50418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</w:t>
            </w:r>
            <w:r w:rsidR="00DD07C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6ABB2" w14:textId="54BCDBB2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CDF4" w14:textId="4E1C0365" w:rsidR="00D8518A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B494" w14:textId="6BF0CBDC" w:rsidR="00D8518A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D8518A" w:rsidRPr="0085305E" w14:paraId="12C31EF3" w14:textId="77FCA611" w:rsidTr="00F10A1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73B43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5474" w14:textId="6C451ABF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9BB2F" w14:textId="35DE0B8A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</w:t>
            </w:r>
            <w:r w:rsidR="008B70D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EDA21" w14:textId="1072A082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BDE47" w14:textId="71B7F30A" w:rsidR="00D8518A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697F9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0642" w14:textId="453E9DEE" w:rsidR="00D8518A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D8518A" w:rsidRPr="0085305E" w14:paraId="63685806" w14:textId="1CE6AE48" w:rsidTr="00F10A1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3DE28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E8303" w14:textId="18845D51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50C2B" w14:textId="28FCA7D8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4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08DB0" w14:textId="7FBFE4E1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8CB4F" w14:textId="6B25214F" w:rsidR="00D8518A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C76A8" w14:textId="6BCFA438" w:rsidR="00D8518A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D8518A" w:rsidRPr="0085305E" w14:paraId="10D9B254" w14:textId="032EFC90" w:rsidTr="00F10A1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F0DA3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AF69D" w14:textId="7FBC7CA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BB0D" w14:textId="5BFD115D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4</w:t>
            </w:r>
            <w:r w:rsidR="008B70D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BCFA5" w14:textId="11E4D85A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BD06B" w14:textId="1E4888D7" w:rsidR="00D8518A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697F9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763E0" w14:textId="6917EFDA" w:rsidR="00D8518A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D8518A" w:rsidRPr="0085305E" w14:paraId="63508061" w14:textId="302D9D71" w:rsidTr="00F10A1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96294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77FE4" w14:textId="134C9FC8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2032D" w14:textId="7D9A8023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0BBC6" w14:textId="2B32BFAB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DCA78" w14:textId="53654530" w:rsidR="00D8518A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697F9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564F" w14:textId="422D8268" w:rsidR="00D8518A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D8518A" w:rsidRPr="0085305E" w14:paraId="7F706F53" w14:textId="6D4C334F" w:rsidTr="00F10A1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08E4" w14:textId="77777777" w:rsidR="00D8518A" w:rsidRPr="0085305E" w:rsidRDefault="00D8518A" w:rsidP="00D85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imac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F80F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1A36" w14:textId="1D1D0CFC" w:rsidR="00D8518A" w:rsidRPr="0085305E" w:rsidRDefault="008B70D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33477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94DB8" w14:textId="6A6F00A6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9325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75499" w14:textId="3BDE50F5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D8518A" w:rsidRPr="0085305E" w14:paraId="752D0555" w14:textId="710881DC" w:rsidTr="00F10A1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C8E7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023D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9A1B" w14:textId="26472936" w:rsidR="00D8518A" w:rsidRPr="0085305E" w:rsidRDefault="008B70D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DA77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CB4E" w14:textId="196102E3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9325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6F3E" w14:textId="292B7BA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D8518A" w:rsidRPr="0085305E" w14:paraId="70397733" w14:textId="7F44625F" w:rsidTr="00F10A1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829E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C13D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12D5" w14:textId="53C1ADC8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8B70D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2A67A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ED729" w14:textId="7567EBAA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9325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3B75" w14:textId="467D3DC6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D8518A" w:rsidRPr="0085305E" w14:paraId="6376977B" w14:textId="10FD0169" w:rsidTr="00F10A1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DA68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C3C9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E775" w14:textId="4820A94C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="007D69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AF06E" w14:textId="727FA9C4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</w:t>
            </w:r>
            <w:r w:rsidR="00E00B6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BD982" w14:textId="6B96D755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9325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2B31" w14:textId="19963A4E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D8518A" w:rsidRPr="0085305E" w14:paraId="1B133EEF" w14:textId="07DB08FA" w:rsidTr="00F10A1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3CB3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71E5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5A59" w14:textId="48B28FC3" w:rsidR="00D8518A" w:rsidRPr="0085305E" w:rsidRDefault="007D6956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7E470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1C1C" w14:textId="05004B09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9325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74E57" w14:textId="5690E8F8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D8518A" w:rsidRPr="0085305E" w14:paraId="6BD998D4" w14:textId="61E04329" w:rsidTr="00F10A1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0AAD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7400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0616" w14:textId="537837C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7D69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F96D1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4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D5BE0" w14:textId="47BAA6F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A945E" w14:textId="734F07D5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D8518A" w:rsidRPr="0085305E" w14:paraId="284D0A62" w14:textId="2C2AED71" w:rsidTr="00F10A1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F31B" w14:textId="67084536" w:rsidR="00D8518A" w:rsidRPr="0085305E" w:rsidRDefault="00D8518A" w:rsidP="00D85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oup Identifi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1079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P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DE9B" w14:textId="49D54631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CB68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7EDDC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DDE3" w14:textId="213232B4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9325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3F06C" w14:textId="3B411555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D8518A" w:rsidRPr="0085305E" w14:paraId="04F0EDFF" w14:textId="4B257399" w:rsidTr="00F10A1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15F0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64D8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P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5EFA" w14:textId="21D4B6E5" w:rsidR="00D8518A" w:rsidRPr="0085305E" w:rsidRDefault="00CB6834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9A662" w14:textId="3F4E6CBD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</w:t>
            </w:r>
            <w:r w:rsidR="0016512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0898C" w14:textId="4CEDEC3B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9325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BF50" w14:textId="7E12F6D9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D8518A" w:rsidRPr="0085305E" w14:paraId="79CCCBA2" w14:textId="6CD5C3C6" w:rsidTr="00F10A1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14CC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A2B0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P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05D7" w14:textId="3BA2E114" w:rsidR="00D8518A" w:rsidRPr="0085305E" w:rsidRDefault="00CB6834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C0A88" w14:textId="5916AAC1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AE632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7246" w14:textId="4A7CFCCB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9325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0BE46" w14:textId="41A30FC8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D8518A" w:rsidRPr="0085305E" w14:paraId="0C46BE96" w14:textId="390161D6" w:rsidTr="00F10A1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09F3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921C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P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060E" w14:textId="76528C2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CB68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74AA1" w14:textId="3170873C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</w:t>
            </w:r>
            <w:r w:rsidR="00AE632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33446" w14:textId="2D49ED8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9325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919A0" w14:textId="6DFA2D14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D8518A" w:rsidRPr="0085305E" w14:paraId="5BEC4167" w14:textId="596FA0E8" w:rsidTr="00F10A1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2788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583C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P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C8BE" w14:textId="51107F68" w:rsidR="00D8518A" w:rsidRPr="0085305E" w:rsidRDefault="00CB6834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1E1B1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CB85A" w14:textId="5146B5C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9325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926E5" w14:textId="6C4CC958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D8518A" w:rsidRPr="0085305E" w14:paraId="4E559B23" w14:textId="3DA93798" w:rsidTr="00F10A1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013C" w14:textId="2D418EE7" w:rsidR="00D8518A" w:rsidRPr="0085305E" w:rsidRDefault="00D8518A" w:rsidP="00D85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1517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N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F954" w14:textId="40EF4AC0" w:rsidR="00D8518A" w:rsidRPr="0085305E" w:rsidRDefault="00CB6834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45C4B" w14:textId="6A5C4A7F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AE632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69BE9" w14:textId="6061AA73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9325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FD62" w14:textId="06294D8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D8518A" w:rsidRPr="0085305E" w14:paraId="282FC1BC" w14:textId="5E621134" w:rsidTr="00F10A1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6B27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7E0C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N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8C1E" w14:textId="32546B8C" w:rsidR="00D8518A" w:rsidRPr="0085305E" w:rsidRDefault="00CB6834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BDCBA" w14:textId="140D53BC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</w:t>
            </w:r>
            <w:r w:rsidR="00381E8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AED27" w14:textId="0CB373CB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9325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8D546" w14:textId="1E6FE4FC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D8518A" w:rsidRPr="0085305E" w14:paraId="1C8B033E" w14:textId="748FAE6A" w:rsidTr="00F10A1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0DEE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4BFC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N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EB4B" w14:textId="416EA75F" w:rsidR="00D8518A" w:rsidRPr="0085305E" w:rsidRDefault="00CB6834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FE4D8" w14:textId="73E70E0C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381E8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31AE2" w14:textId="233F9DB5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9325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B2C0A" w14:textId="1A939051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D8518A" w:rsidRPr="0085305E" w14:paraId="7CF2BAD1" w14:textId="14E51AFD" w:rsidTr="00F10A1B">
        <w:trPr>
          <w:trHeight w:val="315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3406" w14:textId="77777777" w:rsidR="00D8518A" w:rsidRPr="0085305E" w:rsidRDefault="00D8518A" w:rsidP="00D8518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85305E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7D23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N4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489C" w14:textId="49272F80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CB68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1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ACD1A0" w14:textId="76854B65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8E08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vAlign w:val="center"/>
          </w:tcPr>
          <w:p w14:paraId="344911C9" w14:textId="2B60F696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9325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vAlign w:val="center"/>
          </w:tcPr>
          <w:p w14:paraId="723C167F" w14:textId="6202BF24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D8518A" w:rsidRPr="0085305E" w14:paraId="7839864E" w14:textId="6F287F33" w:rsidTr="00F10A1B">
        <w:trPr>
          <w:trHeight w:val="315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F5E003" w14:textId="677E9A4B" w:rsidR="00D8518A" w:rsidRPr="0085305E" w:rsidRDefault="00D8518A" w:rsidP="00D85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riendship </w:t>
            </w:r>
            <w:r w:rsidR="00AF4B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yl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9F7EC6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tr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ersion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CF47CB" w14:textId="43AA4BC2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7553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2A20CF" w14:textId="7ACF4916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vAlign w:val="center"/>
          </w:tcPr>
          <w:p w14:paraId="7FA4AE8D" w14:textId="419D5DDE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AE0F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9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vAlign w:val="center"/>
          </w:tcPr>
          <w:p w14:paraId="6BC94E22" w14:textId="23C7B3AE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D8518A" w:rsidRPr="0085305E" w14:paraId="1587E7C0" w14:textId="3D928959" w:rsidTr="00F10A1B">
        <w:trPr>
          <w:trHeight w:val="315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5D1C32" w14:textId="77777777" w:rsidR="00D8518A" w:rsidRPr="0085305E" w:rsidRDefault="00D8518A" w:rsidP="00D85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0F6C66" w14:textId="7223E2F8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mpetitiveness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BE74C7" w14:textId="65C73F6C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7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92A319" w14:textId="27D911D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7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vAlign w:val="center"/>
          </w:tcPr>
          <w:p w14:paraId="39ABF206" w14:textId="69D32956" w:rsidR="00D8518A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AE0F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vAlign w:val="center"/>
          </w:tcPr>
          <w:p w14:paraId="1470B017" w14:textId="593A3CFB" w:rsidR="00D8518A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7039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</w:tr>
      <w:tr w:rsidR="00D8518A" w:rsidRPr="0085305E" w14:paraId="31679AFF" w14:textId="2A78D620" w:rsidTr="00F10A1B">
        <w:trPr>
          <w:trHeight w:val="315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E247C2" w14:textId="77777777" w:rsidR="00D8518A" w:rsidRPr="0085305E" w:rsidRDefault="00D8518A" w:rsidP="00D85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E7CD31" w14:textId="7777777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imacy</w:t>
            </w:r>
          </w:p>
        </w:tc>
        <w:tc>
          <w:tcPr>
            <w:tcW w:w="14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B7CA57" w14:textId="48EABABF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</w:t>
            </w:r>
            <w:r w:rsidR="007553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4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CB1814" w14:textId="554BE8CB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78BB44AA" w14:textId="5CCC2028" w:rsidR="00D8518A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AE0F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14:paraId="4346330E" w14:textId="617854B3" w:rsidR="00D8518A" w:rsidRDefault="007039E0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  <w:tr w:rsidR="00D8518A" w:rsidRPr="0085305E" w14:paraId="724B8E9F" w14:textId="32C2093C" w:rsidTr="00F10A1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B1F968" w14:textId="77777777" w:rsidR="00D8518A" w:rsidRPr="0085305E" w:rsidRDefault="00D8518A" w:rsidP="00D85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A03A4" w14:textId="664347F6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oup</w:t>
            </w: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dentification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A83F8" w14:textId="565B63E7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7553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9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6C6AD6" w14:textId="087930FF" w:rsidR="00D8518A" w:rsidRPr="0085305E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E91392" w14:textId="3FDBB9C3" w:rsidR="00D8518A" w:rsidRDefault="00AE0F60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29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A09A8A" w14:textId="4AEDE5D7" w:rsidR="00D8518A" w:rsidRDefault="00D8518A" w:rsidP="00D8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0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.001</w:t>
            </w:r>
          </w:p>
        </w:tc>
      </w:tr>
    </w:tbl>
    <w:p w14:paraId="0EB38A3B" w14:textId="60D3B862" w:rsidR="00E573D3" w:rsidRDefault="00E573D3">
      <w:pPr>
        <w:rPr>
          <w:sz w:val="28"/>
          <w:szCs w:val="28"/>
        </w:rPr>
      </w:pPr>
    </w:p>
    <w:sectPr w:rsidR="00E573D3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D692C" w14:textId="77777777" w:rsidR="00822690" w:rsidRDefault="00822690" w:rsidP="006E1C40">
      <w:pPr>
        <w:spacing w:after="0" w:line="240" w:lineRule="auto"/>
      </w:pPr>
      <w:r>
        <w:separator/>
      </w:r>
    </w:p>
  </w:endnote>
  <w:endnote w:type="continuationSeparator" w:id="0">
    <w:p w14:paraId="6D406FC3" w14:textId="77777777" w:rsidR="00822690" w:rsidRDefault="00822690" w:rsidP="006E1C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945486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59A97B" w14:textId="7BD4B0CF" w:rsidR="006E1C40" w:rsidRDefault="006E1C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907DA5" w14:textId="77777777" w:rsidR="006E1C40" w:rsidRDefault="006E1C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F6C5C3" w14:textId="77777777" w:rsidR="00822690" w:rsidRDefault="00822690" w:rsidP="006E1C40">
      <w:pPr>
        <w:spacing w:after="0" w:line="240" w:lineRule="auto"/>
      </w:pPr>
      <w:r>
        <w:separator/>
      </w:r>
    </w:p>
  </w:footnote>
  <w:footnote w:type="continuationSeparator" w:id="0">
    <w:p w14:paraId="640F3ACE" w14:textId="77777777" w:rsidR="00822690" w:rsidRDefault="00822690" w:rsidP="006E1C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AEA"/>
    <w:rsid w:val="00023CB4"/>
    <w:rsid w:val="000246B3"/>
    <w:rsid w:val="00033453"/>
    <w:rsid w:val="00067B6C"/>
    <w:rsid w:val="0007390E"/>
    <w:rsid w:val="000B3238"/>
    <w:rsid w:val="000D5C17"/>
    <w:rsid w:val="000E0548"/>
    <w:rsid w:val="000E32A2"/>
    <w:rsid w:val="000F1AEA"/>
    <w:rsid w:val="00100761"/>
    <w:rsid w:val="00111A1A"/>
    <w:rsid w:val="00114687"/>
    <w:rsid w:val="001257CE"/>
    <w:rsid w:val="00127074"/>
    <w:rsid w:val="00146AE2"/>
    <w:rsid w:val="00165125"/>
    <w:rsid w:val="00185FA7"/>
    <w:rsid w:val="001E0D8F"/>
    <w:rsid w:val="00200BDB"/>
    <w:rsid w:val="00226F29"/>
    <w:rsid w:val="00247435"/>
    <w:rsid w:val="00286659"/>
    <w:rsid w:val="002B3D7F"/>
    <w:rsid w:val="003332D5"/>
    <w:rsid w:val="00346D8D"/>
    <w:rsid w:val="003746CC"/>
    <w:rsid w:val="00374739"/>
    <w:rsid w:val="00374C75"/>
    <w:rsid w:val="00381E8F"/>
    <w:rsid w:val="003B31D4"/>
    <w:rsid w:val="003C6BA2"/>
    <w:rsid w:val="00412D48"/>
    <w:rsid w:val="00442D4E"/>
    <w:rsid w:val="00487EB4"/>
    <w:rsid w:val="004D4E83"/>
    <w:rsid w:val="004D7150"/>
    <w:rsid w:val="004E4FCC"/>
    <w:rsid w:val="004F5E2A"/>
    <w:rsid w:val="005212D8"/>
    <w:rsid w:val="00525B94"/>
    <w:rsid w:val="00530AA9"/>
    <w:rsid w:val="005463FE"/>
    <w:rsid w:val="005559A7"/>
    <w:rsid w:val="00574A09"/>
    <w:rsid w:val="00584E09"/>
    <w:rsid w:val="005A1B3B"/>
    <w:rsid w:val="005A54F9"/>
    <w:rsid w:val="005C4348"/>
    <w:rsid w:val="005C6254"/>
    <w:rsid w:val="005C64DD"/>
    <w:rsid w:val="005E4526"/>
    <w:rsid w:val="0062015D"/>
    <w:rsid w:val="00622AE1"/>
    <w:rsid w:val="00663C3D"/>
    <w:rsid w:val="0066795B"/>
    <w:rsid w:val="0069498F"/>
    <w:rsid w:val="00697F93"/>
    <w:rsid w:val="006A3551"/>
    <w:rsid w:val="006A7E78"/>
    <w:rsid w:val="006B02B0"/>
    <w:rsid w:val="006C6860"/>
    <w:rsid w:val="006E1C40"/>
    <w:rsid w:val="007039E0"/>
    <w:rsid w:val="00724CED"/>
    <w:rsid w:val="00743B0A"/>
    <w:rsid w:val="007553DE"/>
    <w:rsid w:val="00764497"/>
    <w:rsid w:val="00791595"/>
    <w:rsid w:val="00794A13"/>
    <w:rsid w:val="007A2D18"/>
    <w:rsid w:val="007B13AF"/>
    <w:rsid w:val="007B14E4"/>
    <w:rsid w:val="007B56CF"/>
    <w:rsid w:val="007D6956"/>
    <w:rsid w:val="007F5DE8"/>
    <w:rsid w:val="00802EC2"/>
    <w:rsid w:val="008170DA"/>
    <w:rsid w:val="00822690"/>
    <w:rsid w:val="00834EA8"/>
    <w:rsid w:val="00864056"/>
    <w:rsid w:val="008A3E2C"/>
    <w:rsid w:val="008B70DA"/>
    <w:rsid w:val="008E08CF"/>
    <w:rsid w:val="008F5568"/>
    <w:rsid w:val="00900FBC"/>
    <w:rsid w:val="0093251C"/>
    <w:rsid w:val="0094767E"/>
    <w:rsid w:val="00957BCC"/>
    <w:rsid w:val="009706B2"/>
    <w:rsid w:val="00973A73"/>
    <w:rsid w:val="00990EC9"/>
    <w:rsid w:val="009A6804"/>
    <w:rsid w:val="009B1645"/>
    <w:rsid w:val="00A279BA"/>
    <w:rsid w:val="00A33DAB"/>
    <w:rsid w:val="00A47786"/>
    <w:rsid w:val="00A864D0"/>
    <w:rsid w:val="00AE0F60"/>
    <w:rsid w:val="00AE6324"/>
    <w:rsid w:val="00AE7FC3"/>
    <w:rsid w:val="00AF2E8F"/>
    <w:rsid w:val="00AF4BC6"/>
    <w:rsid w:val="00AF5042"/>
    <w:rsid w:val="00B04C01"/>
    <w:rsid w:val="00B07C03"/>
    <w:rsid w:val="00B256ED"/>
    <w:rsid w:val="00B2687E"/>
    <w:rsid w:val="00B561E7"/>
    <w:rsid w:val="00B620A7"/>
    <w:rsid w:val="00B64EDF"/>
    <w:rsid w:val="00B6599A"/>
    <w:rsid w:val="00B77EF8"/>
    <w:rsid w:val="00BB49E9"/>
    <w:rsid w:val="00BD2523"/>
    <w:rsid w:val="00BF0343"/>
    <w:rsid w:val="00C147CD"/>
    <w:rsid w:val="00C24AF0"/>
    <w:rsid w:val="00C26754"/>
    <w:rsid w:val="00C46525"/>
    <w:rsid w:val="00C943E8"/>
    <w:rsid w:val="00CA5CC3"/>
    <w:rsid w:val="00CB6834"/>
    <w:rsid w:val="00CD1A48"/>
    <w:rsid w:val="00CF045A"/>
    <w:rsid w:val="00D33218"/>
    <w:rsid w:val="00D71C60"/>
    <w:rsid w:val="00D8518A"/>
    <w:rsid w:val="00D8745B"/>
    <w:rsid w:val="00DA6A57"/>
    <w:rsid w:val="00DB3837"/>
    <w:rsid w:val="00DD07CE"/>
    <w:rsid w:val="00DF5AD9"/>
    <w:rsid w:val="00E00B6C"/>
    <w:rsid w:val="00E41D8B"/>
    <w:rsid w:val="00E502EE"/>
    <w:rsid w:val="00E573D3"/>
    <w:rsid w:val="00E71728"/>
    <w:rsid w:val="00E87751"/>
    <w:rsid w:val="00EA0B81"/>
    <w:rsid w:val="00EA42E2"/>
    <w:rsid w:val="00EC0927"/>
    <w:rsid w:val="00EE0B15"/>
    <w:rsid w:val="00F1743B"/>
    <w:rsid w:val="00F3052C"/>
    <w:rsid w:val="00F70B02"/>
    <w:rsid w:val="00F77428"/>
    <w:rsid w:val="00F87EBB"/>
    <w:rsid w:val="00F87FF0"/>
    <w:rsid w:val="00FB4FBC"/>
    <w:rsid w:val="00FF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32A4C"/>
  <w15:chartTrackingRefBased/>
  <w15:docId w15:val="{9BBA6A45-2932-4C56-BF78-E76C9323F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1AE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2D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2D4E"/>
    <w:pPr>
      <w:spacing w:after="20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2D4E"/>
    <w:rPr>
      <w:rFonts w:eastAsiaTheme="minorEastAsia"/>
      <w:sz w:val="20"/>
      <w:szCs w:val="20"/>
      <w:lang w:eastAsia="ja-JP"/>
    </w:rPr>
  </w:style>
  <w:style w:type="table" w:styleId="TableGrid">
    <w:name w:val="Table Grid"/>
    <w:basedOn w:val="TableNormal"/>
    <w:uiPriority w:val="59"/>
    <w:rsid w:val="00442D4E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87751"/>
  </w:style>
  <w:style w:type="paragraph" w:styleId="Header">
    <w:name w:val="header"/>
    <w:basedOn w:val="Normal"/>
    <w:link w:val="HeaderChar"/>
    <w:uiPriority w:val="99"/>
    <w:unhideWhenUsed/>
    <w:rsid w:val="006E1C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C40"/>
  </w:style>
  <w:style w:type="paragraph" w:styleId="Footer">
    <w:name w:val="footer"/>
    <w:basedOn w:val="Normal"/>
    <w:link w:val="FooterChar"/>
    <w:uiPriority w:val="99"/>
    <w:unhideWhenUsed/>
    <w:rsid w:val="006E1C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C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5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cc02b4a-6a3a-45d7-a0ec-6b0bf0a7d60f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25A7DFF258C942B0E0E678E15F205F" ma:contentTypeVersion="12" ma:contentTypeDescription="Create a new document." ma:contentTypeScope="" ma:versionID="33d33a057a7432bb49ab4b3152cc80fa">
  <xsd:schema xmlns:xsd="http://www.w3.org/2001/XMLSchema" xmlns:xs="http://www.w3.org/2001/XMLSchema" xmlns:p="http://schemas.microsoft.com/office/2006/metadata/properties" xmlns:ns3="2cc02b4a-6a3a-45d7-a0ec-6b0bf0a7d60f" xmlns:ns4="c45b1efd-418c-40ed-9b2e-c37831a03feb" targetNamespace="http://schemas.microsoft.com/office/2006/metadata/properties" ma:root="true" ma:fieldsID="5c464ff1f23cf8f30ed04a11c04ff709" ns3:_="" ns4:_="">
    <xsd:import namespace="2cc02b4a-6a3a-45d7-a0ec-6b0bf0a7d60f"/>
    <xsd:import namespace="c45b1efd-418c-40ed-9b2e-c37831a03f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c02b4a-6a3a-45d7-a0ec-6b0bf0a7d6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5b1efd-418c-40ed-9b2e-c37831a03fe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810068F-5BD7-4349-B6E0-E7D8CC3BA1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0089A2F-DC70-4140-986B-71231F8F0B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CC5C0D-4B12-4BE4-8B57-51A9B346AF20}">
  <ds:schemaRefs>
    <ds:schemaRef ds:uri="http://schemas.microsoft.com/office/2006/metadata/properties"/>
    <ds:schemaRef ds:uri="http://schemas.microsoft.com/office/infopath/2007/PartnerControls"/>
    <ds:schemaRef ds:uri="2cc02b4a-6a3a-45d7-a0ec-6b0bf0a7d60f"/>
  </ds:schemaRefs>
</ds:datastoreItem>
</file>

<file path=customXml/itemProps4.xml><?xml version="1.0" encoding="utf-8"?>
<ds:datastoreItem xmlns:ds="http://schemas.openxmlformats.org/officeDocument/2006/customXml" ds:itemID="{B376A79F-F564-44AF-AD19-690239FC04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c02b4a-6a3a-45d7-a0ec-6b0bf0a7d60f"/>
    <ds:schemaRef ds:uri="c45b1efd-418c-40ed-9b2e-c37831a03f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Howlett</dc:creator>
  <cp:keywords/>
  <dc:description/>
  <cp:lastModifiedBy>Philip Howlett</cp:lastModifiedBy>
  <cp:revision>4</cp:revision>
  <cp:lastPrinted>2023-01-24T17:07:00Z</cp:lastPrinted>
  <dcterms:created xsi:type="dcterms:W3CDTF">2023-01-24T17:06:00Z</dcterms:created>
  <dcterms:modified xsi:type="dcterms:W3CDTF">2023-05-04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25A7DFF258C942B0E0E678E15F205F</vt:lpwstr>
  </property>
</Properties>
</file>